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D38" w:rsidRDefault="003C1D38" w:rsidP="003C1D38">
      <w:pPr>
        <w:pStyle w:val="Standard"/>
        <w:spacing w:line="360" w:lineRule="auto"/>
        <w:jc w:val="center"/>
      </w:pPr>
      <w:r>
        <w:rPr>
          <w:rFonts w:ascii="Times New Roman" w:hAnsi="Times New Roman" w:cs="Times New Roman"/>
          <w:b/>
          <w:sz w:val="22"/>
        </w:rPr>
        <w:t xml:space="preserve">Table S1. </w:t>
      </w:r>
      <w:r>
        <w:rPr>
          <w:rFonts w:ascii="Times New Roman" w:hAnsi="Times New Roman" w:cs="Times New Roman"/>
          <w:sz w:val="22"/>
        </w:rPr>
        <w:t xml:space="preserve">Primers used in cloning and mutagenesis of </w:t>
      </w:r>
      <w:proofErr w:type="spellStart"/>
      <w:r>
        <w:rPr>
          <w:rFonts w:ascii="Times New Roman" w:hAnsi="Times New Roman" w:cs="Times New Roman"/>
          <w:i/>
          <w:sz w:val="22"/>
        </w:rPr>
        <w:t>Gka</w:t>
      </w:r>
      <w:r>
        <w:rPr>
          <w:rFonts w:ascii="Times New Roman" w:hAnsi="Times New Roman" w:cs="Times New Roman"/>
          <w:sz w:val="22"/>
        </w:rPr>
        <w:t>P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tbl>
      <w:tblPr>
        <w:tblW w:w="870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5"/>
        <w:gridCol w:w="5999"/>
      </w:tblGrid>
      <w:tr w:rsidR="003C1D38" w:rsidTr="00DA58E0">
        <w:trPr>
          <w:trHeight w:hRule="exact" w:val="454"/>
          <w:jc w:val="center"/>
        </w:trPr>
        <w:tc>
          <w:tcPr>
            <w:tcW w:w="2705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imer</w:t>
            </w:r>
          </w:p>
        </w:tc>
        <w:tc>
          <w:tcPr>
            <w:tcW w:w="5999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b/>
                <w:sz w:val="22"/>
              </w:rPr>
              <w:t>Oligonucleotide sequence (5'-3')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ene cloning</w:t>
            </w:r>
          </w:p>
        </w:tc>
        <w:tc>
          <w:tcPr>
            <w:tcW w:w="5999" w:type="dxa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Gka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forward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GCGC</w:t>
            </w:r>
            <w:r>
              <w:rPr>
                <w:rFonts w:ascii="Times New Roman" w:hAnsi="Times New Roman" w:cs="Times New Roman"/>
                <w:b/>
                <w:sz w:val="22"/>
              </w:rPr>
              <w:t>GGATCC</w:t>
            </w:r>
            <w:r>
              <w:rPr>
                <w:rFonts w:ascii="Times New Roman" w:hAnsi="Times New Roman" w:cs="Times New Roman"/>
                <w:sz w:val="22"/>
              </w:rPr>
              <w:t>ATGGCGGAGATGGTAGAAACGGTAT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proofErr w:type="spellStart"/>
            <w:r>
              <w:rPr>
                <w:rFonts w:ascii="Times New Roman" w:eastAsia="AdvP-EUBEX" w:hAnsi="Times New Roman" w:cs="Times New Roman"/>
                <w:i/>
                <w:sz w:val="22"/>
              </w:rPr>
              <w:t>Gka</w:t>
            </w:r>
            <w:r>
              <w:rPr>
                <w:rFonts w:ascii="Times New Roman" w:eastAsia="AdvP-EUBEX" w:hAnsi="Times New Roman" w:cs="Times New Roman"/>
                <w:sz w:val="22"/>
              </w:rPr>
              <w:t>P</w:t>
            </w:r>
            <w:proofErr w:type="spellEnd"/>
            <w:r>
              <w:rPr>
                <w:rFonts w:ascii="Times New Roman" w:eastAsia="AdvP-EUBEX" w:hAnsi="Times New Roman" w:cs="Times New Roman"/>
                <w:sz w:val="22"/>
              </w:rPr>
              <w:t xml:space="preserve"> (reverse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GATC</w:t>
            </w:r>
            <w:r>
              <w:rPr>
                <w:rFonts w:ascii="Times New Roman" w:hAnsi="Times New Roman" w:cs="Times New Roman"/>
                <w:b/>
                <w:sz w:val="22"/>
              </w:rPr>
              <w:t>AAGCTT</w:t>
            </w:r>
            <w:r>
              <w:rPr>
                <w:rFonts w:ascii="Times New Roman" w:hAnsi="Times New Roman" w:cs="Times New Roman"/>
                <w:sz w:val="22"/>
              </w:rPr>
              <w:t>GTCAAGCCGAGAACAGCGCCGCCGGAT</w:t>
            </w:r>
          </w:p>
        </w:tc>
      </w:tr>
      <w:tr w:rsidR="003C1D38" w:rsidTr="00DA58E0">
        <w:trPr>
          <w:trHeight w:hRule="exact" w:val="662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left"/>
              <w:rPr>
                <w:rFonts w:ascii="Times New Roman" w:eastAsia="AdvP-EUBEX" w:hAnsi="Times New Roman" w:cs="Times New Roman"/>
                <w:b/>
                <w:sz w:val="22"/>
              </w:rPr>
            </w:pPr>
            <w:r>
              <w:rPr>
                <w:rFonts w:ascii="Times New Roman" w:eastAsia="AdvP-EUBEX" w:hAnsi="Times New Roman" w:cs="Times New Roman"/>
                <w:b/>
                <w:sz w:val="22"/>
              </w:rPr>
              <w:t>Site-saturation mutagenesis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D38" w:rsidTr="00DA58E0">
        <w:trPr>
          <w:trHeight w:hRule="exact" w:val="755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</w:pPr>
            <w:r>
              <w:rPr>
                <w:rFonts w:ascii="Times New Roman" w:eastAsia="AdvP-EUBEX" w:hAnsi="Times New Roman" w:cs="Times New Roman"/>
                <w:sz w:val="22"/>
              </w:rPr>
              <w:t>Y99X</w:t>
            </w:r>
            <w:r>
              <w:rPr>
                <w:rFonts w:ascii="Times New Roman" w:hAnsi="Times New Roman" w:cs="Times New Roman"/>
                <w:sz w:val="22"/>
              </w:rPr>
              <w:t xml:space="preserve"> saturation (forward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ACCGGCTAT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NNK</w:t>
            </w:r>
            <w:r>
              <w:rPr>
                <w:rFonts w:ascii="Times New Roman" w:hAnsi="Times New Roman" w:cs="Times New Roman"/>
                <w:sz w:val="22"/>
              </w:rPr>
              <w:t>TATGAAGGGGAAGG</w:t>
            </w:r>
          </w:p>
        </w:tc>
      </w:tr>
      <w:tr w:rsidR="003C1D38" w:rsidTr="00DA58E0">
        <w:trPr>
          <w:trHeight w:hRule="exact" w:val="580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eastAsia="AdvP-EUBEX" w:hAnsi="Times New Roman" w:cs="Times New Roman"/>
                <w:sz w:val="22"/>
              </w:rPr>
              <w:t xml:space="preserve">Y99X saturation </w:t>
            </w:r>
            <w:r>
              <w:rPr>
                <w:rFonts w:ascii="Times New Roman" w:hAnsi="Times New Roman" w:cs="Times New Roman"/>
                <w:sz w:val="22"/>
              </w:rPr>
              <w:t>(reverse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CTTCATA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MNN</w:t>
            </w:r>
            <w:r>
              <w:rPr>
                <w:rFonts w:ascii="Times New Roman" w:hAnsi="Times New Roman" w:cs="Times New Roman"/>
                <w:sz w:val="22"/>
              </w:rPr>
              <w:t>ATAGCCGGTGGCGCAA</w:t>
            </w:r>
          </w:p>
        </w:tc>
      </w:tr>
      <w:tr w:rsidR="003C1D38" w:rsidTr="00DA58E0">
        <w:trPr>
          <w:trHeight w:hRule="exact" w:val="776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ite-directed mutagenesis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99W (forward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ACCGGCTAT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TGG</w:t>
            </w:r>
            <w:r>
              <w:rPr>
                <w:rFonts w:ascii="Times New Roman" w:hAnsi="Times New Roman" w:cs="Times New Roman"/>
                <w:sz w:val="22"/>
              </w:rPr>
              <w:t>TATGAAGGGGAAGG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99W (reverse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GGGTCCGTGTT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CCA</w:t>
            </w:r>
            <w:r>
              <w:rPr>
                <w:rFonts w:ascii="Times New Roman" w:hAnsi="Times New Roman" w:cs="Times New Roman"/>
                <w:sz w:val="22"/>
              </w:rPr>
              <w:t>GCACATATGGC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99I (forward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ACCGGCTAT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ATT</w:t>
            </w:r>
            <w:r>
              <w:rPr>
                <w:rFonts w:ascii="Times New Roman" w:hAnsi="Times New Roman" w:cs="Times New Roman"/>
                <w:sz w:val="22"/>
              </w:rPr>
              <w:t>TATGAAGGGGAAGG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99I (reverse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GGGTCCGTGTT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AAT</w:t>
            </w:r>
            <w:r>
              <w:rPr>
                <w:rFonts w:ascii="Times New Roman" w:hAnsi="Times New Roman" w:cs="Times New Roman"/>
                <w:sz w:val="22"/>
              </w:rPr>
              <w:t>GCACATATGGC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99V (forward)</w:t>
            </w:r>
          </w:p>
        </w:tc>
        <w:tc>
          <w:tcPr>
            <w:tcW w:w="59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ACCGGCTAT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GTG</w:t>
            </w:r>
            <w:r>
              <w:rPr>
                <w:rFonts w:ascii="Times New Roman" w:hAnsi="Times New Roman" w:cs="Times New Roman"/>
                <w:sz w:val="22"/>
              </w:rPr>
              <w:t>TATGAAGGGGAAGG</w:t>
            </w:r>
          </w:p>
        </w:tc>
      </w:tr>
      <w:tr w:rsidR="003C1D38" w:rsidTr="00DA58E0">
        <w:trPr>
          <w:trHeight w:hRule="exact" w:val="454"/>
          <w:jc w:val="center"/>
        </w:trPr>
        <w:tc>
          <w:tcPr>
            <w:tcW w:w="2705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99V (reverse)</w:t>
            </w:r>
          </w:p>
        </w:tc>
        <w:tc>
          <w:tcPr>
            <w:tcW w:w="5999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1D38" w:rsidRDefault="003C1D38" w:rsidP="007971B9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GATGCCGAA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CAC</w:t>
            </w:r>
            <w:r>
              <w:rPr>
                <w:rFonts w:ascii="Times New Roman" w:hAnsi="Times New Roman" w:cs="Times New Roman"/>
                <w:sz w:val="22"/>
              </w:rPr>
              <w:t>GTCAAACGCAATG</w:t>
            </w:r>
          </w:p>
        </w:tc>
      </w:tr>
    </w:tbl>
    <w:p w:rsidR="003C1D38" w:rsidRDefault="003C1D38" w:rsidP="009616A6">
      <w:pPr>
        <w:pStyle w:val="Standard"/>
        <w:widowControl/>
        <w:spacing w:after="200"/>
        <w:ind w:firstLine="187"/>
      </w:pPr>
      <w:bookmarkStart w:id="0" w:name="_GoBack"/>
      <w:proofErr w:type="gramStart"/>
      <w:r>
        <w:rPr>
          <w:rFonts w:ascii="Times" w:hAnsi="Times" w:cs="Times New Roman"/>
          <w:sz w:val="24"/>
          <w:szCs w:val="20"/>
          <w:vertAlign w:val="superscript"/>
        </w:rPr>
        <w:t>a</w:t>
      </w:r>
      <w:proofErr w:type="gramEnd"/>
      <w:r>
        <w:rPr>
          <w:rFonts w:ascii="Times" w:hAnsi="Times" w:cs="Times New Roman"/>
          <w:sz w:val="24"/>
          <w:szCs w:val="20"/>
        </w:rPr>
        <w:t xml:space="preserve"> Restriction enzyme cutting sites are indicated in bold. The nucleotide changes are underlined.</w:t>
      </w:r>
    </w:p>
    <w:bookmarkEnd w:id="0"/>
    <w:p w:rsidR="00365DD0" w:rsidRPr="003C1D38" w:rsidRDefault="00365DD0"/>
    <w:sectPr w:rsidR="00365DD0" w:rsidRPr="003C1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044" w:rsidRDefault="008F0044" w:rsidP="003C1D38">
      <w:r>
        <w:separator/>
      </w:r>
    </w:p>
  </w:endnote>
  <w:endnote w:type="continuationSeparator" w:id="0">
    <w:p w:rsidR="008F0044" w:rsidRDefault="008F0044" w:rsidP="003C1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-EUBEX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044" w:rsidRDefault="008F0044" w:rsidP="003C1D38">
      <w:r>
        <w:separator/>
      </w:r>
    </w:p>
  </w:footnote>
  <w:footnote w:type="continuationSeparator" w:id="0">
    <w:p w:rsidR="008F0044" w:rsidRDefault="008F0044" w:rsidP="003C1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00F"/>
    <w:rsid w:val="00015FC5"/>
    <w:rsid w:val="000205D2"/>
    <w:rsid w:val="00036BF6"/>
    <w:rsid w:val="000541CF"/>
    <w:rsid w:val="000677F4"/>
    <w:rsid w:val="000703D2"/>
    <w:rsid w:val="00071554"/>
    <w:rsid w:val="00075016"/>
    <w:rsid w:val="0008203C"/>
    <w:rsid w:val="00083651"/>
    <w:rsid w:val="00092FEF"/>
    <w:rsid w:val="000B6EF7"/>
    <w:rsid w:val="000C0439"/>
    <w:rsid w:val="000C25CD"/>
    <w:rsid w:val="000F0014"/>
    <w:rsid w:val="00104912"/>
    <w:rsid w:val="00117E18"/>
    <w:rsid w:val="00120D0E"/>
    <w:rsid w:val="00122474"/>
    <w:rsid w:val="001256E4"/>
    <w:rsid w:val="00141B92"/>
    <w:rsid w:val="00147820"/>
    <w:rsid w:val="00161BDD"/>
    <w:rsid w:val="0016233C"/>
    <w:rsid w:val="00162BB3"/>
    <w:rsid w:val="00177A55"/>
    <w:rsid w:val="00181CA8"/>
    <w:rsid w:val="00185827"/>
    <w:rsid w:val="001B34BC"/>
    <w:rsid w:val="001B5664"/>
    <w:rsid w:val="001D0573"/>
    <w:rsid w:val="001D44AC"/>
    <w:rsid w:val="001E7B10"/>
    <w:rsid w:val="001E7C8A"/>
    <w:rsid w:val="001F64B8"/>
    <w:rsid w:val="002006C3"/>
    <w:rsid w:val="00211CED"/>
    <w:rsid w:val="00212399"/>
    <w:rsid w:val="00217563"/>
    <w:rsid w:val="002229AD"/>
    <w:rsid w:val="00252566"/>
    <w:rsid w:val="0026097B"/>
    <w:rsid w:val="002636D2"/>
    <w:rsid w:val="00275A42"/>
    <w:rsid w:val="00286600"/>
    <w:rsid w:val="00287F4C"/>
    <w:rsid w:val="00295BE6"/>
    <w:rsid w:val="002A188F"/>
    <w:rsid w:val="002A1FBF"/>
    <w:rsid w:val="002A6E28"/>
    <w:rsid w:val="002E338E"/>
    <w:rsid w:val="002F19B3"/>
    <w:rsid w:val="0030099D"/>
    <w:rsid w:val="00310A6F"/>
    <w:rsid w:val="00311BA6"/>
    <w:rsid w:val="0031500F"/>
    <w:rsid w:val="00332737"/>
    <w:rsid w:val="00337A04"/>
    <w:rsid w:val="00345359"/>
    <w:rsid w:val="00350040"/>
    <w:rsid w:val="003573BD"/>
    <w:rsid w:val="003613EC"/>
    <w:rsid w:val="0036513D"/>
    <w:rsid w:val="00365DD0"/>
    <w:rsid w:val="00366276"/>
    <w:rsid w:val="00373A3A"/>
    <w:rsid w:val="003952CF"/>
    <w:rsid w:val="003A3372"/>
    <w:rsid w:val="003C07BB"/>
    <w:rsid w:val="003C1D38"/>
    <w:rsid w:val="003E5176"/>
    <w:rsid w:val="00401C2F"/>
    <w:rsid w:val="00404709"/>
    <w:rsid w:val="0041669D"/>
    <w:rsid w:val="00416CEF"/>
    <w:rsid w:val="0041781A"/>
    <w:rsid w:val="00417F4D"/>
    <w:rsid w:val="00432762"/>
    <w:rsid w:val="00443F69"/>
    <w:rsid w:val="004445BD"/>
    <w:rsid w:val="004472BA"/>
    <w:rsid w:val="004528B6"/>
    <w:rsid w:val="004543DD"/>
    <w:rsid w:val="004651D1"/>
    <w:rsid w:val="00474743"/>
    <w:rsid w:val="00475608"/>
    <w:rsid w:val="00477AF7"/>
    <w:rsid w:val="004A1642"/>
    <w:rsid w:val="004B4795"/>
    <w:rsid w:val="004C44F4"/>
    <w:rsid w:val="004C7851"/>
    <w:rsid w:val="004D5880"/>
    <w:rsid w:val="004D65BB"/>
    <w:rsid w:val="004E250F"/>
    <w:rsid w:val="004E4D39"/>
    <w:rsid w:val="00504475"/>
    <w:rsid w:val="005044D7"/>
    <w:rsid w:val="005068FC"/>
    <w:rsid w:val="00510BCB"/>
    <w:rsid w:val="005135DD"/>
    <w:rsid w:val="00513EC7"/>
    <w:rsid w:val="00531B9A"/>
    <w:rsid w:val="00542687"/>
    <w:rsid w:val="005551C9"/>
    <w:rsid w:val="00556C5F"/>
    <w:rsid w:val="00561134"/>
    <w:rsid w:val="00564B3A"/>
    <w:rsid w:val="0056685F"/>
    <w:rsid w:val="00583587"/>
    <w:rsid w:val="00592CCD"/>
    <w:rsid w:val="005A1DC0"/>
    <w:rsid w:val="005A3731"/>
    <w:rsid w:val="005A562B"/>
    <w:rsid w:val="005B2658"/>
    <w:rsid w:val="005B2E4F"/>
    <w:rsid w:val="005C24AF"/>
    <w:rsid w:val="005D17AA"/>
    <w:rsid w:val="005E5DED"/>
    <w:rsid w:val="005F0680"/>
    <w:rsid w:val="005F0B4C"/>
    <w:rsid w:val="005F7D72"/>
    <w:rsid w:val="00603BDC"/>
    <w:rsid w:val="00614F5B"/>
    <w:rsid w:val="00624F25"/>
    <w:rsid w:val="00643183"/>
    <w:rsid w:val="00676988"/>
    <w:rsid w:val="00680908"/>
    <w:rsid w:val="00683957"/>
    <w:rsid w:val="00694B16"/>
    <w:rsid w:val="006A55B0"/>
    <w:rsid w:val="006B271D"/>
    <w:rsid w:val="006C6CE6"/>
    <w:rsid w:val="006D4C2D"/>
    <w:rsid w:val="006E15FA"/>
    <w:rsid w:val="006E1ABF"/>
    <w:rsid w:val="006E41C5"/>
    <w:rsid w:val="00701A66"/>
    <w:rsid w:val="00717DCD"/>
    <w:rsid w:val="0072465F"/>
    <w:rsid w:val="00732CC2"/>
    <w:rsid w:val="007671B9"/>
    <w:rsid w:val="00770770"/>
    <w:rsid w:val="00775B66"/>
    <w:rsid w:val="0078001D"/>
    <w:rsid w:val="00780887"/>
    <w:rsid w:val="007A379D"/>
    <w:rsid w:val="007C3243"/>
    <w:rsid w:val="007C639A"/>
    <w:rsid w:val="007D20CA"/>
    <w:rsid w:val="007E75B9"/>
    <w:rsid w:val="008024E2"/>
    <w:rsid w:val="00807B82"/>
    <w:rsid w:val="008114F0"/>
    <w:rsid w:val="00813C3B"/>
    <w:rsid w:val="0081763D"/>
    <w:rsid w:val="00822BF5"/>
    <w:rsid w:val="00826DE3"/>
    <w:rsid w:val="0083737F"/>
    <w:rsid w:val="00842334"/>
    <w:rsid w:val="00860E67"/>
    <w:rsid w:val="00866553"/>
    <w:rsid w:val="0087648C"/>
    <w:rsid w:val="00881A81"/>
    <w:rsid w:val="008912F9"/>
    <w:rsid w:val="008944DC"/>
    <w:rsid w:val="00897D33"/>
    <w:rsid w:val="008A468A"/>
    <w:rsid w:val="008B2B2E"/>
    <w:rsid w:val="008C4370"/>
    <w:rsid w:val="008C48E6"/>
    <w:rsid w:val="008D7A87"/>
    <w:rsid w:val="008F0044"/>
    <w:rsid w:val="008F01CA"/>
    <w:rsid w:val="008F622D"/>
    <w:rsid w:val="008F79C6"/>
    <w:rsid w:val="00910098"/>
    <w:rsid w:val="0091157B"/>
    <w:rsid w:val="009279B4"/>
    <w:rsid w:val="009300B5"/>
    <w:rsid w:val="0093091D"/>
    <w:rsid w:val="00937718"/>
    <w:rsid w:val="00946209"/>
    <w:rsid w:val="0095506C"/>
    <w:rsid w:val="009616A6"/>
    <w:rsid w:val="00964642"/>
    <w:rsid w:val="00971501"/>
    <w:rsid w:val="00971FA2"/>
    <w:rsid w:val="009743D5"/>
    <w:rsid w:val="00975F32"/>
    <w:rsid w:val="009D6890"/>
    <w:rsid w:val="009E69BE"/>
    <w:rsid w:val="009E7C50"/>
    <w:rsid w:val="009F7B19"/>
    <w:rsid w:val="00A063A3"/>
    <w:rsid w:val="00A066AF"/>
    <w:rsid w:val="00A06F03"/>
    <w:rsid w:val="00A13E31"/>
    <w:rsid w:val="00A15818"/>
    <w:rsid w:val="00A21B78"/>
    <w:rsid w:val="00A21CEE"/>
    <w:rsid w:val="00A24340"/>
    <w:rsid w:val="00A2658A"/>
    <w:rsid w:val="00A30557"/>
    <w:rsid w:val="00A43A68"/>
    <w:rsid w:val="00A44EB7"/>
    <w:rsid w:val="00A5690F"/>
    <w:rsid w:val="00A73F39"/>
    <w:rsid w:val="00A7490C"/>
    <w:rsid w:val="00A855FD"/>
    <w:rsid w:val="00A96B15"/>
    <w:rsid w:val="00AA0545"/>
    <w:rsid w:val="00AA44F9"/>
    <w:rsid w:val="00AB5E15"/>
    <w:rsid w:val="00AC06F8"/>
    <w:rsid w:val="00AC3996"/>
    <w:rsid w:val="00AE4874"/>
    <w:rsid w:val="00AF74D2"/>
    <w:rsid w:val="00AF76EC"/>
    <w:rsid w:val="00B13AC7"/>
    <w:rsid w:val="00B14C76"/>
    <w:rsid w:val="00B165F1"/>
    <w:rsid w:val="00B234E5"/>
    <w:rsid w:val="00B23C54"/>
    <w:rsid w:val="00B370E9"/>
    <w:rsid w:val="00B83969"/>
    <w:rsid w:val="00B86800"/>
    <w:rsid w:val="00B868E3"/>
    <w:rsid w:val="00BA383E"/>
    <w:rsid w:val="00BB1194"/>
    <w:rsid w:val="00BE0CD4"/>
    <w:rsid w:val="00BE4049"/>
    <w:rsid w:val="00C11BB4"/>
    <w:rsid w:val="00C127D8"/>
    <w:rsid w:val="00C139EC"/>
    <w:rsid w:val="00C21B75"/>
    <w:rsid w:val="00C23AD9"/>
    <w:rsid w:val="00C51D30"/>
    <w:rsid w:val="00C60DEB"/>
    <w:rsid w:val="00C80FE2"/>
    <w:rsid w:val="00C82925"/>
    <w:rsid w:val="00C86B6D"/>
    <w:rsid w:val="00C903C4"/>
    <w:rsid w:val="00C97613"/>
    <w:rsid w:val="00CA6BCA"/>
    <w:rsid w:val="00CB5CFC"/>
    <w:rsid w:val="00CC1235"/>
    <w:rsid w:val="00CC1679"/>
    <w:rsid w:val="00CC2A9F"/>
    <w:rsid w:val="00CD251C"/>
    <w:rsid w:val="00CF3286"/>
    <w:rsid w:val="00CF5460"/>
    <w:rsid w:val="00D032BA"/>
    <w:rsid w:val="00D1786B"/>
    <w:rsid w:val="00D27094"/>
    <w:rsid w:val="00D33F51"/>
    <w:rsid w:val="00D36822"/>
    <w:rsid w:val="00D521EC"/>
    <w:rsid w:val="00D73DAF"/>
    <w:rsid w:val="00D746D0"/>
    <w:rsid w:val="00DA551C"/>
    <w:rsid w:val="00DA58E0"/>
    <w:rsid w:val="00DB1E3B"/>
    <w:rsid w:val="00DC0714"/>
    <w:rsid w:val="00DC0D2E"/>
    <w:rsid w:val="00DC24CC"/>
    <w:rsid w:val="00DD2231"/>
    <w:rsid w:val="00DD78CB"/>
    <w:rsid w:val="00DE46ED"/>
    <w:rsid w:val="00DE500B"/>
    <w:rsid w:val="00DF1326"/>
    <w:rsid w:val="00E2034A"/>
    <w:rsid w:val="00E25545"/>
    <w:rsid w:val="00E26FD2"/>
    <w:rsid w:val="00E66AB6"/>
    <w:rsid w:val="00E77644"/>
    <w:rsid w:val="00E776FD"/>
    <w:rsid w:val="00E8188D"/>
    <w:rsid w:val="00E85BF2"/>
    <w:rsid w:val="00E95C0F"/>
    <w:rsid w:val="00EA58C9"/>
    <w:rsid w:val="00EB17CA"/>
    <w:rsid w:val="00EB247E"/>
    <w:rsid w:val="00EB4E61"/>
    <w:rsid w:val="00EB5DF4"/>
    <w:rsid w:val="00EC5491"/>
    <w:rsid w:val="00ED2E50"/>
    <w:rsid w:val="00ED51BA"/>
    <w:rsid w:val="00EE1C37"/>
    <w:rsid w:val="00EE480C"/>
    <w:rsid w:val="00EF1D77"/>
    <w:rsid w:val="00F1049B"/>
    <w:rsid w:val="00F13576"/>
    <w:rsid w:val="00F13736"/>
    <w:rsid w:val="00F20132"/>
    <w:rsid w:val="00F27D6F"/>
    <w:rsid w:val="00F33769"/>
    <w:rsid w:val="00F345B2"/>
    <w:rsid w:val="00F476DE"/>
    <w:rsid w:val="00F9258D"/>
    <w:rsid w:val="00FA0AE2"/>
    <w:rsid w:val="00FB5A82"/>
    <w:rsid w:val="00FC566D"/>
    <w:rsid w:val="00FD47F0"/>
    <w:rsid w:val="00FE4763"/>
    <w:rsid w:val="00FF16A1"/>
    <w:rsid w:val="00FF4377"/>
    <w:rsid w:val="00FF4A14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D38"/>
    <w:rPr>
      <w:sz w:val="18"/>
      <w:szCs w:val="18"/>
    </w:rPr>
  </w:style>
  <w:style w:type="paragraph" w:customStyle="1" w:styleId="Standard">
    <w:name w:val="Standard"/>
    <w:rsid w:val="003C1D38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ahoma"/>
      <w:kern w:val="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D38"/>
    <w:rPr>
      <w:sz w:val="18"/>
      <w:szCs w:val="18"/>
    </w:rPr>
  </w:style>
  <w:style w:type="paragraph" w:customStyle="1" w:styleId="Standard">
    <w:name w:val="Standard"/>
    <w:rsid w:val="003C1D38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ahom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10-26T14:40:00Z</dcterms:created>
  <dcterms:modified xsi:type="dcterms:W3CDTF">2014-11-08T02:19:00Z</dcterms:modified>
</cp:coreProperties>
</file>